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19E" w:rsidRDefault="00E0019E" w:rsidP="00E00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960"/>
        <w:gridCol w:w="2626"/>
        <w:gridCol w:w="1074"/>
        <w:gridCol w:w="1169"/>
        <w:gridCol w:w="1391"/>
        <w:gridCol w:w="1300"/>
      </w:tblGrid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6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Table S1: Top 50 </w:t>
            </w:r>
            <w:proofErr w:type="spellStart"/>
            <w:r w:rsidRPr="00B022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lipidomic</w:t>
            </w:r>
            <w:proofErr w:type="spellEnd"/>
            <w:r w:rsidRPr="00B022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features at 3 month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ompounds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og2(FC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aw.p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"-log10(p)"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a200/2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78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790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1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792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S183/2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2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09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21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6595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25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677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25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5959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221-MonoH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9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4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82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084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66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1.44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5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123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Md181/1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61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87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8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7388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I2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78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32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0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6793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140/2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83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49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2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6553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d181/2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96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744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2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645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93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28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7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652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Md181/1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29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05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61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Md161/1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0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7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538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AG586NH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52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8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442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120/1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8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766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9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371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226-DiH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70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76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995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d182/2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27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92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2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944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140-DiH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52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3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813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3/2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7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45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4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65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I2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63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097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7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297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Md181/1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27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1.61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7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261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1/2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30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67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0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935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AG401NH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94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32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889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S2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45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1.16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1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775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242NH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50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6207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4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51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202-DiH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71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73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9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04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40/2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57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9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0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004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p160/2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35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1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914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1/2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3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66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778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S161/2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0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1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6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452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G1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59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96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7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408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83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5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9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283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p200/1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40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33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4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893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220-DiH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4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630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5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81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AG629NH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65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84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582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03/2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666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2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375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A2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6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5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17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3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068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8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072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G1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6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438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1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891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22/2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2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88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874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22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684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1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873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4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243NH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60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787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861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241-TriH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4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34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2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819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2/141-MonoH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36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5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679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00/2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12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57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O-3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5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11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8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527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00/2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7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8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8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514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O-3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4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454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9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474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I2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40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88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0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456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d181/2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1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7095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0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45</w:t>
            </w:r>
          </w:p>
        </w:tc>
      </w:tr>
      <w:tr w:rsidR="00E0019E" w:rsidRPr="00B022B2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p180/1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98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17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1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B022B2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022B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402</w:t>
            </w:r>
          </w:p>
        </w:tc>
      </w:tr>
    </w:tbl>
    <w:p w:rsidR="00E0019E" w:rsidRPr="00B022B2" w:rsidRDefault="00E0019E" w:rsidP="00E00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20" w:type="dxa"/>
        <w:tblLook w:val="04A0" w:firstRow="1" w:lastRow="0" w:firstColumn="1" w:lastColumn="0" w:noHBand="0" w:noVBand="1"/>
      </w:tblPr>
      <w:tblGrid>
        <w:gridCol w:w="960"/>
        <w:gridCol w:w="2405"/>
        <w:gridCol w:w="996"/>
        <w:gridCol w:w="1097"/>
        <w:gridCol w:w="1275"/>
        <w:gridCol w:w="1324"/>
      </w:tblGrid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7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able S</w:t>
            </w:r>
            <w:r w:rsidRPr="00397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</w:t>
            </w:r>
            <w:r w:rsidRPr="00CB5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: Top </w:t>
            </w:r>
            <w:proofErr w:type="spellStart"/>
            <w:r w:rsidRPr="00CB5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lipidomic</w:t>
            </w:r>
            <w:proofErr w:type="spellEnd"/>
            <w:r w:rsidRPr="00CB5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features at 6 month</w:t>
            </w:r>
            <w:r w:rsidRPr="00397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</w:t>
            </w:r>
            <w:r w:rsidRPr="00CB5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by volcano plot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mpound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og2(F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aw.pval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"-log10(p)"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A2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7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66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504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2973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S183/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9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79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745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1278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00/2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7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2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39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56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AG427NH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95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7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44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397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1/2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10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0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47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32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I1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0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9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96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7077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a200/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5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70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01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6966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140/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4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6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89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3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S161/2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8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6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01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20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G1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43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2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16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9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1/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18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8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26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867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2/2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28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7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26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862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120/1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69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78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56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474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0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73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70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307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d181/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93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2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7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255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1/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43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2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82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174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S201/2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8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93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05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AG420NH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88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96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022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40/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4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1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13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835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C449/PCO-4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8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5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14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82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G1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3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41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548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2/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7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63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93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06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C448/PCO-4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8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5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99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01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181/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32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6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07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942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89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3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23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807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AG300NH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3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35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713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1/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7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6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35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71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G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2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7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44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63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140/2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2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86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31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I2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0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6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95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254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120NH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5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4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95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252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3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1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46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2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98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23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Md161/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3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2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37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954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160-DiH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9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5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03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529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a160/1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02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1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22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41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83/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04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1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51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243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181/160-MonoH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92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3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57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204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183/2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11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905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03/2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1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4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738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E1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38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6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49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71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E2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85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34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5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68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140/2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98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51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59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657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p200/1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25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6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60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652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02/2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0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7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68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6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201/2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22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05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432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G203/2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4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3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14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388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PE1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40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64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16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381</w:t>
            </w:r>
          </w:p>
        </w:tc>
      </w:tr>
      <w:tr w:rsidR="00E0019E" w:rsidRPr="00CB5996" w:rsidTr="009011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AG508NH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13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7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19E" w:rsidRPr="00CB5996" w:rsidRDefault="00E0019E" w:rsidP="009011C8">
            <w:pPr>
              <w:spacing w:after="0" w:line="240" w:lineRule="auto"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599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129</w:t>
            </w:r>
          </w:p>
        </w:tc>
      </w:tr>
    </w:tbl>
    <w:p w:rsidR="00696DA9" w:rsidRDefault="00696DA9">
      <w:bookmarkStart w:id="0" w:name="_GoBack"/>
      <w:bookmarkEnd w:id="0"/>
    </w:p>
    <w:sectPr w:rsidR="00696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E10"/>
    <w:rsid w:val="00696DA9"/>
    <w:rsid w:val="00A35E10"/>
    <w:rsid w:val="00E0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6BE21-667F-4DB8-BCF8-0B6C5C1B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19E"/>
    <w:pPr>
      <w:spacing w:after="3" w:line="247" w:lineRule="auto"/>
      <w:ind w:left="10" w:right="1371" w:hanging="10"/>
    </w:pPr>
    <w:rPr>
      <w:rFonts w:ascii="Calibri" w:eastAsia="Calibri" w:hAnsi="Calibri" w:cs="Calibri"/>
      <w:color w:val="000000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0-03-12T11:45:00Z</dcterms:created>
  <dcterms:modified xsi:type="dcterms:W3CDTF">2020-03-12T11:45:00Z</dcterms:modified>
</cp:coreProperties>
</file>